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FE6C8" w14:textId="200C6F4E" w:rsidR="00DB06D3" w:rsidRPr="00DB06D3" w:rsidRDefault="0088150D" w:rsidP="00DB06D3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bookmarkStart w:id="0" w:name="_Hlk210851442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B06D3">
        <w:rPr>
          <w:rFonts w:ascii="Times New Roman" w:hAnsi="Times New Roman" w:cs="Times New Roman" w:hint="eastAsia"/>
          <w:sz w:val="24"/>
          <w:szCs w:val="24"/>
        </w:rPr>
        <w:t>T</w:t>
      </w:r>
      <w:r w:rsidR="00DB06D3">
        <w:rPr>
          <w:rFonts w:ascii="Times New Roman" w:hAnsi="Times New Roman" w:cs="Times New Roman"/>
          <w:sz w:val="24"/>
          <w:szCs w:val="24"/>
        </w:rPr>
        <w:t xml:space="preserve">able </w:t>
      </w:r>
      <w:r w:rsidR="00DD1417">
        <w:rPr>
          <w:rFonts w:ascii="Times New Roman" w:hAnsi="Times New Roman" w:cs="Times New Roman"/>
          <w:sz w:val="24"/>
          <w:szCs w:val="24"/>
        </w:rPr>
        <w:t>6</w:t>
      </w:r>
      <w:r w:rsidR="00DB06D3">
        <w:rPr>
          <w:rFonts w:ascii="Times New Roman" w:hAnsi="Times New Roman" w:cs="Times New Roman"/>
          <w:sz w:val="24"/>
          <w:szCs w:val="24"/>
        </w:rPr>
        <w:t xml:space="preserve">. </w:t>
      </w:r>
      <w:r w:rsidR="00C8157A">
        <w:rPr>
          <w:rFonts w:ascii="Times New Roman" w:hAnsi="Times New Roman" w:cs="Times New Roman"/>
          <w:sz w:val="24"/>
          <w:szCs w:val="24"/>
        </w:rPr>
        <w:t>B</w:t>
      </w:r>
      <w:r w:rsidR="00DB06D3">
        <w:rPr>
          <w:rFonts w:ascii="Times New Roman" w:hAnsi="Times New Roman" w:cs="Times New Roman"/>
          <w:sz w:val="24"/>
          <w:szCs w:val="24"/>
        </w:rPr>
        <w:t xml:space="preserve">aseline characteristics </w:t>
      </w:r>
      <w:r w:rsidR="002505DF">
        <w:rPr>
          <w:rFonts w:ascii="Times New Roman" w:hAnsi="Times New Roman" w:cs="Times New Roman"/>
          <w:sz w:val="24"/>
          <w:szCs w:val="24"/>
        </w:rPr>
        <w:t>(</w:t>
      </w:r>
      <w:r w:rsidR="00DB06D3">
        <w:rPr>
          <w:rFonts w:ascii="Times New Roman" w:hAnsi="Times New Roman" w:cs="Times New Roman"/>
          <w:sz w:val="24"/>
          <w:szCs w:val="24"/>
        </w:rPr>
        <w:t>at diagnosis</w:t>
      </w:r>
      <w:r w:rsidR="002505DF">
        <w:rPr>
          <w:rFonts w:ascii="Times New Roman" w:hAnsi="Times New Roman" w:cs="Times New Roman"/>
          <w:sz w:val="24"/>
          <w:szCs w:val="24"/>
        </w:rPr>
        <w:t>)</w:t>
      </w:r>
      <w:r w:rsidR="00DB06D3">
        <w:rPr>
          <w:rFonts w:ascii="Times New Roman" w:hAnsi="Times New Roman" w:cs="Times New Roman"/>
          <w:sz w:val="24"/>
          <w:szCs w:val="24"/>
        </w:rPr>
        <w:t xml:space="preserve"> </w:t>
      </w:r>
      <w:r w:rsidR="002505DF">
        <w:rPr>
          <w:rFonts w:ascii="Times New Roman" w:hAnsi="Times New Roman" w:cs="Times New Roman"/>
          <w:sz w:val="24"/>
          <w:szCs w:val="24"/>
        </w:rPr>
        <w:t>of</w:t>
      </w:r>
      <w:r w:rsidR="00C8157A">
        <w:rPr>
          <w:rFonts w:ascii="Times New Roman" w:hAnsi="Times New Roman" w:cs="Times New Roman"/>
          <w:sz w:val="24"/>
          <w:szCs w:val="24"/>
        </w:rPr>
        <w:t xml:space="preserve"> </w:t>
      </w:r>
      <w:r w:rsidR="00DB06D3">
        <w:rPr>
          <w:rFonts w:ascii="Times New Roman" w:hAnsi="Times New Roman" w:cs="Times New Roman"/>
          <w:sz w:val="24"/>
          <w:szCs w:val="24"/>
        </w:rPr>
        <w:t xml:space="preserve">patients </w:t>
      </w:r>
      <w:r w:rsidR="00520425">
        <w:rPr>
          <w:rFonts w:ascii="Times New Roman" w:hAnsi="Times New Roman" w:cs="Times New Roman"/>
          <w:sz w:val="24"/>
          <w:szCs w:val="24"/>
        </w:rPr>
        <w:t xml:space="preserve">treated with </w:t>
      </w:r>
      <w:r w:rsidR="00844D0E">
        <w:rPr>
          <w:rFonts w:ascii="Times New Roman" w:hAnsi="Times New Roman" w:cs="Times New Roman"/>
          <w:sz w:val="24"/>
          <w:szCs w:val="24"/>
        </w:rPr>
        <w:t>rituximab</w:t>
      </w:r>
      <w:r w:rsidR="00520425">
        <w:rPr>
          <w:rFonts w:ascii="Times New Roman" w:hAnsi="Times New Roman" w:cs="Times New Roman"/>
          <w:sz w:val="24"/>
          <w:szCs w:val="24"/>
        </w:rPr>
        <w:t xml:space="preserve"> versus </w:t>
      </w:r>
      <w:r w:rsidR="00844D0E">
        <w:rPr>
          <w:rFonts w:ascii="Times New Roman" w:hAnsi="Times New Roman" w:cs="Times New Roman"/>
          <w:sz w:val="24"/>
          <w:szCs w:val="24"/>
        </w:rPr>
        <w:t>cyclophosphamide</w:t>
      </w:r>
      <w:r w:rsidR="00520425">
        <w:rPr>
          <w:rFonts w:ascii="Times New Roman" w:hAnsi="Times New Roman" w:cs="Times New Roman"/>
          <w:sz w:val="24"/>
          <w:szCs w:val="24"/>
        </w:rPr>
        <w:t xml:space="preserve"> in the restricted cohort</w:t>
      </w:r>
    </w:p>
    <w:bookmarkEnd w:id="0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455"/>
        <w:gridCol w:w="1539"/>
        <w:gridCol w:w="1701"/>
        <w:gridCol w:w="1133"/>
      </w:tblGrid>
      <w:tr w:rsidR="00CB3944" w:rsidRPr="00517359" w14:paraId="387F3E03" w14:textId="77777777" w:rsidTr="00DB06D3">
        <w:tc>
          <w:tcPr>
            <w:tcW w:w="2676" w:type="dxa"/>
          </w:tcPr>
          <w:p w14:paraId="78457865" w14:textId="77777777" w:rsidR="00DB06D3" w:rsidRPr="00517359" w:rsidRDefault="00DB06D3" w:rsidP="00DB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1C28B08E" w14:textId="6B4334EF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</w:tcPr>
          <w:p w14:paraId="600A06C9" w14:textId="6EDB7557" w:rsidR="00DB06D3" w:rsidRPr="00517359" w:rsidRDefault="00B37170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X without IVCYC 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BB326A1" w14:textId="65021BEB" w:rsidR="00DB06D3" w:rsidRPr="00517359" w:rsidRDefault="00B37170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CYC without RTX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</w:tcPr>
          <w:p w14:paraId="22DDF7FC" w14:textId="77777777" w:rsidR="00DB06D3" w:rsidRPr="00E408BD" w:rsidRDefault="00DB06D3" w:rsidP="00DB06D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08B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B3944" w:rsidRPr="00517359" w14:paraId="3AF9E38C" w14:textId="77777777" w:rsidTr="00DB06D3">
        <w:tc>
          <w:tcPr>
            <w:tcW w:w="2676" w:type="dxa"/>
          </w:tcPr>
          <w:p w14:paraId="047ACD2A" w14:textId="77777777" w:rsidR="00DB06D3" w:rsidRPr="00517359" w:rsidRDefault="00DB06D3" w:rsidP="00DB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455" w:type="dxa"/>
          </w:tcPr>
          <w:p w14:paraId="761D7017" w14:textId="29163D7B" w:rsidR="00DB06D3" w:rsidRPr="00517359" w:rsidRDefault="00F74A1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68.0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62620628" w14:textId="0812208F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26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 w:rsidR="00C268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68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65932AA2" w14:textId="081FE80A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268A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268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59D77D97" w14:textId="54EEF2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CB3944" w:rsidRPr="00517359" w14:paraId="248B6452" w14:textId="77777777" w:rsidTr="00DB06D3">
        <w:tc>
          <w:tcPr>
            <w:tcW w:w="2676" w:type="dxa"/>
          </w:tcPr>
          <w:p w14:paraId="1F9B3599" w14:textId="77777777" w:rsidR="00DB06D3" w:rsidRPr="00517359" w:rsidRDefault="00DB06D3" w:rsidP="00DB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Sex, Female, n (%)</w:t>
            </w:r>
          </w:p>
        </w:tc>
        <w:tc>
          <w:tcPr>
            <w:tcW w:w="1455" w:type="dxa"/>
          </w:tcPr>
          <w:p w14:paraId="2063E9DA" w14:textId="5815D142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B3D2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</w:tcPr>
          <w:p w14:paraId="340F1DAC" w14:textId="7EC372A2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268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2F22248" w14:textId="62F012E0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6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</w:tcPr>
          <w:p w14:paraId="5E19F2FB" w14:textId="7F3AD5B7" w:rsidR="00DB06D3" w:rsidRPr="00517359" w:rsidRDefault="00C268A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B06D3" w:rsidRPr="00517359" w14:paraId="16A4355F" w14:textId="77777777" w:rsidTr="00DB06D3">
        <w:tc>
          <w:tcPr>
            <w:tcW w:w="8504" w:type="dxa"/>
            <w:gridSpan w:val="5"/>
          </w:tcPr>
          <w:p w14:paraId="1FBFA83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Type of vasculitis</w:t>
            </w:r>
          </w:p>
        </w:tc>
      </w:tr>
      <w:tr w:rsidR="00CB3944" w:rsidRPr="00517359" w14:paraId="0EB93CC8" w14:textId="77777777" w:rsidTr="00DB06D3">
        <w:tc>
          <w:tcPr>
            <w:tcW w:w="2676" w:type="dxa"/>
            <w:tcBorders>
              <w:bottom w:val="nil"/>
            </w:tcBorders>
          </w:tcPr>
          <w:p w14:paraId="34A0419F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MPA, n (%)</w:t>
            </w:r>
          </w:p>
        </w:tc>
        <w:tc>
          <w:tcPr>
            <w:tcW w:w="1455" w:type="dxa"/>
            <w:tcBorders>
              <w:bottom w:val="nil"/>
            </w:tcBorders>
          </w:tcPr>
          <w:p w14:paraId="03024EE0" w14:textId="2EB94AE2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bottom w:val="nil"/>
            </w:tcBorders>
          </w:tcPr>
          <w:p w14:paraId="0A98A040" w14:textId="2509FF4A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C48658F" w14:textId="780B8E55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bottom w:val="nil"/>
            </w:tcBorders>
          </w:tcPr>
          <w:p w14:paraId="206CF329" w14:textId="09B5944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</w:tr>
      <w:tr w:rsidR="00CB3944" w:rsidRPr="00517359" w14:paraId="7CB60D3F" w14:textId="77777777" w:rsidTr="00DB06D3">
        <w:tc>
          <w:tcPr>
            <w:tcW w:w="2676" w:type="dxa"/>
            <w:tcBorders>
              <w:top w:val="nil"/>
            </w:tcBorders>
          </w:tcPr>
          <w:p w14:paraId="735D8E6C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GPA, n (%)</w:t>
            </w:r>
          </w:p>
        </w:tc>
        <w:tc>
          <w:tcPr>
            <w:tcW w:w="1455" w:type="dxa"/>
            <w:tcBorders>
              <w:top w:val="nil"/>
            </w:tcBorders>
          </w:tcPr>
          <w:p w14:paraId="672DAB8C" w14:textId="75B8D257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</w:tcBorders>
          </w:tcPr>
          <w:p w14:paraId="5E1B0814" w14:textId="69871206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4E11C886" w14:textId="55831A40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</w:tcPr>
          <w:p w14:paraId="1B468DAE" w14:textId="044640F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B3D2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B06D3" w:rsidRPr="00517359" w14:paraId="4A981C59" w14:textId="77777777" w:rsidTr="00DB06D3">
        <w:tc>
          <w:tcPr>
            <w:tcW w:w="8504" w:type="dxa"/>
            <w:gridSpan w:val="5"/>
          </w:tcPr>
          <w:p w14:paraId="6F271D33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NCA status</w:t>
            </w:r>
          </w:p>
        </w:tc>
      </w:tr>
      <w:tr w:rsidR="00CB3944" w:rsidRPr="00517359" w14:paraId="1D968E95" w14:textId="77777777" w:rsidTr="00DB06D3">
        <w:tc>
          <w:tcPr>
            <w:tcW w:w="2676" w:type="dxa"/>
            <w:tcBorders>
              <w:bottom w:val="nil"/>
            </w:tcBorders>
          </w:tcPr>
          <w:p w14:paraId="48844EAF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MPO-ANCA positive, n (%)</w:t>
            </w:r>
          </w:p>
        </w:tc>
        <w:tc>
          <w:tcPr>
            <w:tcW w:w="1455" w:type="dxa"/>
            <w:tcBorders>
              <w:bottom w:val="nil"/>
            </w:tcBorders>
          </w:tcPr>
          <w:p w14:paraId="16CB6CF0" w14:textId="4D2A03AF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bottom w:val="nil"/>
            </w:tcBorders>
          </w:tcPr>
          <w:p w14:paraId="151EF31B" w14:textId="0C1717F0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5F6103F6" w14:textId="5A1E4812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B3D28"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bottom w:val="nil"/>
            </w:tcBorders>
          </w:tcPr>
          <w:p w14:paraId="27E1D434" w14:textId="37A30238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CB3944" w:rsidRPr="00517359" w14:paraId="5CA663C5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33E8ACBE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PR3-ANCA positive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037BADC" w14:textId="46F2CDA8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508487C" w14:textId="54BBF587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3D28">
              <w:rPr>
                <w:rFonts w:ascii="Times New Roman" w:hAnsi="Times New Roman" w:cs="Times New Roman" w:hint="eastAsia"/>
                <w:sz w:val="24"/>
                <w:szCs w:val="24"/>
              </w:rPr>
              <w:t>.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D1B096" w14:textId="2DE213E5" w:rsidR="00DB06D3" w:rsidRPr="00517359" w:rsidRDefault="009B3D2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C70562A" w14:textId="2F9A960D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B3D2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7000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CB3944" w:rsidRPr="00517359" w14:paraId="2AE7677C" w14:textId="77777777" w:rsidTr="00DB06D3">
        <w:tc>
          <w:tcPr>
            <w:tcW w:w="2676" w:type="dxa"/>
            <w:tcBorders>
              <w:top w:val="nil"/>
            </w:tcBorders>
          </w:tcPr>
          <w:p w14:paraId="764E6696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negative, n (%)</w:t>
            </w:r>
          </w:p>
        </w:tc>
        <w:tc>
          <w:tcPr>
            <w:tcW w:w="1455" w:type="dxa"/>
            <w:tcBorders>
              <w:top w:val="nil"/>
            </w:tcBorders>
          </w:tcPr>
          <w:p w14:paraId="38C28985" w14:textId="239CCF87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</w:tcBorders>
          </w:tcPr>
          <w:p w14:paraId="1A228511" w14:textId="564F199C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3957972C" w14:textId="32AC6028" w:rsidR="00DB06D3" w:rsidRPr="00517359" w:rsidRDefault="0017000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</w:tcPr>
          <w:p w14:paraId="704F3D16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</w:t>
            </w:r>
          </w:p>
        </w:tc>
      </w:tr>
      <w:tr w:rsidR="00DB06D3" w:rsidRPr="00517359" w14:paraId="7D0DC923" w14:textId="77777777" w:rsidTr="00DB06D3">
        <w:tc>
          <w:tcPr>
            <w:tcW w:w="8504" w:type="dxa"/>
            <w:gridSpan w:val="5"/>
          </w:tcPr>
          <w:p w14:paraId="0A79C882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</w:tr>
      <w:tr w:rsidR="00CB3944" w:rsidRPr="00517359" w14:paraId="1D183B3D" w14:textId="77777777" w:rsidTr="00DB06D3">
        <w:tc>
          <w:tcPr>
            <w:tcW w:w="2676" w:type="dxa"/>
            <w:tcBorders>
              <w:bottom w:val="nil"/>
            </w:tcBorders>
          </w:tcPr>
          <w:p w14:paraId="14EA4079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455" w:type="dxa"/>
            <w:tcBorders>
              <w:bottom w:val="nil"/>
            </w:tcBorders>
          </w:tcPr>
          <w:p w14:paraId="79B82610" w14:textId="21E0335A" w:rsidR="00DB06D3" w:rsidRPr="00517359" w:rsidRDefault="009B3D2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bottom w:val="nil"/>
            </w:tcBorders>
          </w:tcPr>
          <w:p w14:paraId="2899384A" w14:textId="198ACC8D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9B3D28"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91127C2" w14:textId="66B42518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bottom w:val="nil"/>
            </w:tcBorders>
          </w:tcPr>
          <w:p w14:paraId="422EEBC8" w14:textId="5B004458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6</w:t>
            </w:r>
          </w:p>
        </w:tc>
      </w:tr>
      <w:tr w:rsidR="00CB3944" w:rsidRPr="00517359" w14:paraId="73787581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45A555FF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2E0F25F" w14:textId="4894DD94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ABF2571" w14:textId="1C6AA845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B3D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0C2E80" w14:textId="04F32C8D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860C529" w14:textId="6AFFFBC3" w:rsidR="00DB06D3" w:rsidRPr="00517359" w:rsidRDefault="009B3D28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11C34" w:rsidRPr="00511C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B3944" w:rsidRPr="00517359" w14:paraId="20FB6BC0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6F40DE3B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onic kidney disease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69A6DC1" w14:textId="3E04C007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D714362" w14:textId="2DA984CA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32B7E7" w14:textId="36BA8087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3D28">
              <w:rPr>
                <w:rFonts w:ascii="Times New Roman" w:hAnsi="Times New Roman" w:cs="Times New Roman" w:hint="eastAsia"/>
                <w:sz w:val="24"/>
                <w:szCs w:val="24"/>
              </w:rPr>
              <w:t>.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DC606B0" w14:textId="73D6D9B3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</w:tr>
      <w:tr w:rsidR="00CB3944" w:rsidRPr="00517359" w14:paraId="10A9ECA1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6861681C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ardiac disease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BE3DF52" w14:textId="5AB63700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FFB553B" w14:textId="420223E2" w:rsidR="00DB06D3" w:rsidRPr="00517359" w:rsidRDefault="00BB5FF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01AFCC" w14:textId="49EEA652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3C1E63A" w14:textId="4823207A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</w:tr>
      <w:tr w:rsidR="00CB3944" w:rsidRPr="00517359" w14:paraId="78D22BB6" w14:textId="77777777" w:rsidTr="00DB06D3">
        <w:tc>
          <w:tcPr>
            <w:tcW w:w="2676" w:type="dxa"/>
            <w:tcBorders>
              <w:top w:val="nil"/>
            </w:tcBorders>
          </w:tcPr>
          <w:p w14:paraId="61E7A0BF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ancer, n (%)</w:t>
            </w:r>
          </w:p>
        </w:tc>
        <w:tc>
          <w:tcPr>
            <w:tcW w:w="1455" w:type="dxa"/>
            <w:tcBorders>
              <w:top w:val="nil"/>
            </w:tcBorders>
          </w:tcPr>
          <w:p w14:paraId="0E0EAB70" w14:textId="47738B56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</w:tcBorders>
          </w:tcPr>
          <w:p w14:paraId="63D39850" w14:textId="4B3CD7FF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478730D8" w14:textId="454DB42C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</w:tcPr>
          <w:p w14:paraId="2869AB02" w14:textId="4FBF6639" w:rsidR="00DB06D3" w:rsidRPr="00517359" w:rsidRDefault="00511C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B3944" w:rsidRPr="00517359" w14:paraId="28E085A3" w14:textId="77777777" w:rsidTr="00DB06D3">
        <w:tc>
          <w:tcPr>
            <w:tcW w:w="2676" w:type="dxa"/>
          </w:tcPr>
          <w:p w14:paraId="31E3E9F7" w14:textId="77777777" w:rsidR="00DB06D3" w:rsidRPr="00517359" w:rsidRDefault="00DB06D3" w:rsidP="00DB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Birmingham Vasculitis Activity Score (BVAS)</w:t>
            </w:r>
          </w:p>
        </w:tc>
        <w:tc>
          <w:tcPr>
            <w:tcW w:w="1455" w:type="dxa"/>
          </w:tcPr>
          <w:p w14:paraId="0F938485" w14:textId="74C9FA71" w:rsidR="00DB06D3" w:rsidRPr="00517359" w:rsidRDefault="00F74A1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294FA95A" w14:textId="5FA8CBAF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70209CA9" w14:textId="08AF1FB5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74A1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 w:rsidR="00511C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2E26FDBA" w14:textId="1DEC3777" w:rsidR="00DB06D3" w:rsidRPr="00517359" w:rsidRDefault="00F74A1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</w:tr>
      <w:tr w:rsidR="00DB06D3" w:rsidRPr="00517359" w14:paraId="15D3C04E" w14:textId="77777777" w:rsidTr="00DB06D3">
        <w:tc>
          <w:tcPr>
            <w:tcW w:w="8504" w:type="dxa"/>
            <w:gridSpan w:val="5"/>
          </w:tcPr>
          <w:p w14:paraId="4873997A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Organ involv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BVAS ≥ 1</w:t>
            </w:r>
            <w:r w:rsidRPr="00ED40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0A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CB3944" w:rsidRPr="00517359" w14:paraId="51CE1E4C" w14:textId="77777777" w:rsidTr="00DB06D3">
        <w:tc>
          <w:tcPr>
            <w:tcW w:w="2676" w:type="dxa"/>
            <w:tcBorders>
              <w:bottom w:val="nil"/>
            </w:tcBorders>
          </w:tcPr>
          <w:p w14:paraId="778521C9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General, n (%)</w:t>
            </w:r>
          </w:p>
        </w:tc>
        <w:tc>
          <w:tcPr>
            <w:tcW w:w="1455" w:type="dxa"/>
            <w:tcBorders>
              <w:bottom w:val="nil"/>
            </w:tcBorders>
          </w:tcPr>
          <w:p w14:paraId="496E17BA" w14:textId="40D25E65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bottom w:val="nil"/>
            </w:tcBorders>
          </w:tcPr>
          <w:p w14:paraId="1F911037" w14:textId="5BECD548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B27D910" w14:textId="0530A26F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bottom w:val="nil"/>
            </w:tcBorders>
          </w:tcPr>
          <w:p w14:paraId="62BEEE70" w14:textId="29F9D9BE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</w:tr>
      <w:tr w:rsidR="00CB3944" w:rsidRPr="00517359" w14:paraId="7AE04977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6B6D1AC1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utaneous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3A85373" w14:textId="67305EB9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233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B964DFF" w14:textId="777F79D8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233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3B2D11" w14:textId="5FB0C07A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F82334"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93CC1B7" w14:textId="3D6EC1F1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233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B3944" w:rsidRPr="00517359" w14:paraId="15B33D7D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096F5F15" w14:textId="72C62D93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Mucous </w:t>
            </w:r>
            <w:r w:rsidR="00844D0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bookmarkStart w:id="1" w:name="_GoBack"/>
            <w:bookmarkEnd w:id="1"/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embra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eyes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09F5E0E" w14:textId="2B8E4DF5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CE8061E" w14:textId="20CBE420" w:rsidR="00DB06D3" w:rsidRPr="00517359" w:rsidRDefault="00F823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F8E3A" w14:textId="274CC62B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D404567" w14:textId="79EC8C74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B3944" w:rsidRPr="00517359" w14:paraId="6293C955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184A9950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Ear, nose, and throat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0E84EAF" w14:textId="2DE66D09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233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B1F4106" w14:textId="2589B6ED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0E7EE4" w14:textId="78F66FA8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C26ABA6" w14:textId="1E33FFB2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CB3944" w:rsidRPr="00517359" w14:paraId="46CFEC45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5A9FAD66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hest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ACC14FF" w14:textId="6B4E4766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24E468A" w14:textId="5BAC5BC1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F4F60C" w14:textId="046009CB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3900301" w14:textId="64DE8964" w:rsidR="00DB06D3" w:rsidRPr="00517359" w:rsidRDefault="00F823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CB3944" w:rsidRPr="00517359" w14:paraId="29973390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31A7E1AB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ardiovascular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089255B" w14:textId="058C2A29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86ACB6D" w14:textId="6455D22C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0B1DB8" w14:textId="5B4C9AB7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97FDEE8" w14:textId="278ED157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</w:tr>
      <w:tr w:rsidR="00CB3944" w:rsidRPr="00517359" w14:paraId="7A22FD22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28A1E784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bdominal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63B8260" w14:textId="48F5BF35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4058B66" w14:textId="4254266D" w:rsidR="00DB06D3" w:rsidRPr="00517359" w:rsidRDefault="00F8233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C17876" w14:textId="6009312A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233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0370762" w14:textId="6DBFDD65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8233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CB3944" w:rsidRPr="00517359" w14:paraId="44FC3E9D" w14:textId="77777777" w:rsidTr="00DB06D3">
        <w:tc>
          <w:tcPr>
            <w:tcW w:w="2676" w:type="dxa"/>
            <w:tcBorders>
              <w:top w:val="nil"/>
              <w:bottom w:val="nil"/>
            </w:tcBorders>
          </w:tcPr>
          <w:p w14:paraId="2B560CF2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nal, n (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F3B62AD" w14:textId="01311F8D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4455A9E" w14:textId="4C387579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233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B23C16" w14:textId="5D57B1E5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233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7B7E5EB" w14:textId="17644A37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</w:tr>
      <w:tr w:rsidR="00CB3944" w:rsidRPr="00517359" w14:paraId="386B581B" w14:textId="77777777" w:rsidTr="00DB06D3">
        <w:tc>
          <w:tcPr>
            <w:tcW w:w="2676" w:type="dxa"/>
            <w:tcBorders>
              <w:top w:val="nil"/>
            </w:tcBorders>
          </w:tcPr>
          <w:p w14:paraId="1BFAE980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Nervous system, n (%)</w:t>
            </w:r>
          </w:p>
        </w:tc>
        <w:tc>
          <w:tcPr>
            <w:tcW w:w="1455" w:type="dxa"/>
            <w:tcBorders>
              <w:top w:val="nil"/>
            </w:tcBorders>
          </w:tcPr>
          <w:p w14:paraId="03DC8C86" w14:textId="781D46E1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</w:tcBorders>
          </w:tcPr>
          <w:p w14:paraId="3F07ACEC" w14:textId="39F64044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2481B513" w14:textId="08D418ED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</w:tcBorders>
          </w:tcPr>
          <w:p w14:paraId="1F0C5D7D" w14:textId="4B08A902" w:rsidR="00DB06D3" w:rsidRPr="00517359" w:rsidRDefault="00CB394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DB06D3" w:rsidRPr="00517359" w14:paraId="25E8E217" w14:textId="77777777" w:rsidTr="00DB06D3">
        <w:tc>
          <w:tcPr>
            <w:tcW w:w="8504" w:type="dxa"/>
            <w:gridSpan w:val="5"/>
          </w:tcPr>
          <w:p w14:paraId="091FD988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Laboratory data at diagnosis</w:t>
            </w:r>
          </w:p>
        </w:tc>
      </w:tr>
      <w:tr w:rsidR="00CB3944" w:rsidRPr="00517359" w14:paraId="3AE1BF88" w14:textId="77777777" w:rsidTr="00DB06D3">
        <w:tc>
          <w:tcPr>
            <w:tcW w:w="2676" w:type="dxa"/>
          </w:tcPr>
          <w:p w14:paraId="72366238" w14:textId="6885B1EA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S-albumin, mg/dL (n = 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</w:tcPr>
          <w:p w14:paraId="2B6304B1" w14:textId="5DC6E668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3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10B7C801" w14:textId="6110AD61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75808FB3" w14:textId="202BFE6B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3.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6015AEDA" w14:textId="27F11ACB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</w:tr>
      <w:tr w:rsidR="00CB3944" w:rsidRPr="00517359" w14:paraId="6C74EEA9" w14:textId="77777777" w:rsidTr="00DB06D3">
        <w:tc>
          <w:tcPr>
            <w:tcW w:w="2676" w:type="dxa"/>
          </w:tcPr>
          <w:p w14:paraId="017D9230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S-creatinine, mg/dL</w:t>
            </w:r>
          </w:p>
        </w:tc>
        <w:tc>
          <w:tcPr>
            <w:tcW w:w="1455" w:type="dxa"/>
          </w:tcPr>
          <w:p w14:paraId="495DDD61" w14:textId="2509A8F0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3102B6F2" w14:textId="2EEBD6AD" w:rsidR="00DB06D3" w:rsidRPr="00517359" w:rsidRDefault="00CB394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503125A6" w14:textId="693446ED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087E32F1" w14:textId="2248893C" w:rsidR="00DB06D3" w:rsidRPr="00517359" w:rsidRDefault="00CB394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CB3944" w:rsidRPr="00517359" w14:paraId="001C19C3" w14:textId="77777777" w:rsidTr="00DB06D3">
        <w:tc>
          <w:tcPr>
            <w:tcW w:w="2676" w:type="dxa"/>
          </w:tcPr>
          <w:p w14:paraId="5CF4C28D" w14:textId="498E2EE0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eGFR, ml/min/1.73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B1E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5" w:type="dxa"/>
          </w:tcPr>
          <w:p w14:paraId="34D8907D" w14:textId="4E7AC219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435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7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732BC926" w14:textId="741F978C" w:rsidR="00DB06D3" w:rsidRPr="00517359" w:rsidRDefault="00CB394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71D0AA6B" w14:textId="00E333B1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6D26AF33" w14:textId="5ED0326E" w:rsidR="00DB06D3" w:rsidRPr="00517359" w:rsidRDefault="00CB394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CB3944" w:rsidRPr="00517359" w14:paraId="05399591" w14:textId="77777777" w:rsidTr="00DB06D3">
        <w:tc>
          <w:tcPr>
            <w:tcW w:w="2676" w:type="dxa"/>
          </w:tcPr>
          <w:p w14:paraId="51150669" w14:textId="16E5E75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Hemoglobin, mg/dL (n = 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</w:tcPr>
          <w:p w14:paraId="2EA3C94E" w14:textId="36830524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5C6E916C" w14:textId="1DA5AFDF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18CDBF24" w14:textId="53B982FC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282A98ED" w14:textId="4102C992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</w:tr>
      <w:tr w:rsidR="00CB3944" w:rsidRPr="00517359" w14:paraId="368DEBE9" w14:textId="77777777" w:rsidTr="00DB06D3">
        <w:tc>
          <w:tcPr>
            <w:tcW w:w="2676" w:type="dxa"/>
          </w:tcPr>
          <w:p w14:paraId="0D2B8A82" w14:textId="1AFAD910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Neutrophil, /µL (n = 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CB39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</w:tcPr>
          <w:p w14:paraId="5A6D64DB" w14:textId="0CBFA344" w:rsidR="00DB06D3" w:rsidRPr="00517359" w:rsidRDefault="001E7429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31C31846" w14:textId="5F01AE66" w:rsidR="00DB06D3" w:rsidRPr="00517359" w:rsidRDefault="009C356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248712CB" w14:textId="0F08479A" w:rsidR="00DB06D3" w:rsidRPr="00517359" w:rsidRDefault="00CB394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6CE8B5A8" w14:textId="25C060F4" w:rsidR="00DB06D3" w:rsidRPr="00517359" w:rsidRDefault="00CB3944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</w:tr>
      <w:tr w:rsidR="00CB3944" w:rsidRPr="00517359" w14:paraId="058167CD" w14:textId="77777777" w:rsidTr="00DB06D3">
        <w:tc>
          <w:tcPr>
            <w:tcW w:w="2676" w:type="dxa"/>
          </w:tcPr>
          <w:p w14:paraId="7DA02979" w14:textId="23E74A2E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Lymphocyte, /µL (n =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 xml:space="preserve"> 9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</w:tcPr>
          <w:p w14:paraId="04641360" w14:textId="19C1EB50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0E480CA4" w14:textId="122EB518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C35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7D199CFB" w14:textId="0E80072C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1,00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5AA84C3B" w14:textId="1E3DB6D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CB3944" w:rsidRPr="00517359" w14:paraId="644F0AA1" w14:textId="77777777" w:rsidTr="00DB06D3">
        <w:tc>
          <w:tcPr>
            <w:tcW w:w="2676" w:type="dxa"/>
          </w:tcPr>
          <w:p w14:paraId="5077DA52" w14:textId="3DDCE509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Serum IgG, mg/dL (n = 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</w:tcPr>
          <w:p w14:paraId="20FF5422" w14:textId="349B4DC2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351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3512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351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7E4B55BE" w14:textId="4B8D3819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2B255F79" w14:textId="2442F0AB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53CC6BC3" w14:textId="38F54A6C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</w:tr>
      <w:tr w:rsidR="00CB3944" w:rsidRPr="00517359" w14:paraId="6D49F5AB" w14:textId="77777777" w:rsidTr="00DB06D3">
        <w:tc>
          <w:tcPr>
            <w:tcW w:w="2676" w:type="dxa"/>
          </w:tcPr>
          <w:p w14:paraId="4757A6D1" w14:textId="47B29B51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RP, mg/dL</w:t>
            </w:r>
          </w:p>
        </w:tc>
        <w:tc>
          <w:tcPr>
            <w:tcW w:w="1455" w:type="dxa"/>
          </w:tcPr>
          <w:p w14:paraId="08A78216" w14:textId="0F7CD2C3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3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9" w:type="dxa"/>
          </w:tcPr>
          <w:p w14:paraId="1D363786" w14:textId="29EC6EB5" w:rsidR="00DB06D3" w:rsidRPr="00517359" w:rsidRDefault="001E7429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14:paraId="43FCC5A1" w14:textId="4A5EFE89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B3944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</w:tcPr>
          <w:p w14:paraId="533682EF" w14:textId="6116A3C5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</w:tr>
    </w:tbl>
    <w:p w14:paraId="3E0BFB93" w14:textId="18FE2A42" w:rsidR="00563A44" w:rsidRDefault="00563A44" w:rsidP="00DB06D3">
      <w:pPr>
        <w:rPr>
          <w:rFonts w:ascii="Times New Roman" w:hAnsi="Times New Roman" w:cs="Times New Roman"/>
          <w:sz w:val="24"/>
          <w:szCs w:val="24"/>
        </w:rPr>
      </w:pPr>
      <w:r w:rsidRPr="00563A44">
        <w:rPr>
          <w:rFonts w:ascii="Times New Roman" w:hAnsi="Times New Roman" w:cs="Times New Roman"/>
          <w:sz w:val="24"/>
          <w:szCs w:val="24"/>
        </w:rPr>
        <w:t xml:space="preserve">The restricted cohort excluded patients who received </w:t>
      </w:r>
      <w:r>
        <w:rPr>
          <w:rFonts w:ascii="Times New Roman" w:hAnsi="Times New Roman" w:cs="Times New Roman"/>
          <w:sz w:val="24"/>
          <w:szCs w:val="24"/>
        </w:rPr>
        <w:t>both</w:t>
      </w:r>
      <w:r w:rsidRPr="00563A44">
        <w:rPr>
          <w:rFonts w:ascii="Times New Roman" w:hAnsi="Times New Roman" w:cs="Times New Roman"/>
          <w:sz w:val="24"/>
          <w:szCs w:val="24"/>
        </w:rPr>
        <w:t xml:space="preserve"> RTX and IVCYC, neither </w:t>
      </w:r>
      <w:r>
        <w:rPr>
          <w:rFonts w:ascii="Times New Roman" w:hAnsi="Times New Roman" w:cs="Times New Roman"/>
          <w:sz w:val="24"/>
          <w:szCs w:val="24"/>
        </w:rPr>
        <w:t>RTX nor IVCYC</w:t>
      </w:r>
      <w:r w:rsidRPr="00563A44">
        <w:rPr>
          <w:rFonts w:ascii="Times New Roman" w:hAnsi="Times New Roman" w:cs="Times New Roman"/>
          <w:sz w:val="24"/>
          <w:szCs w:val="24"/>
        </w:rPr>
        <w:t xml:space="preserve">, methylprednisolone pulse therapy, plasma exchange, or </w:t>
      </w:r>
      <w:proofErr w:type="spellStart"/>
      <w:r w:rsidRPr="00563A44">
        <w:rPr>
          <w:rFonts w:ascii="Times New Roman" w:hAnsi="Times New Roman" w:cs="Times New Roman"/>
          <w:sz w:val="24"/>
          <w:szCs w:val="24"/>
        </w:rPr>
        <w:t>avacopa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962A213" w14:textId="4A6C7687" w:rsidR="00DB06D3" w:rsidRDefault="00DB06D3" w:rsidP="00DB06D3">
      <w:pPr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 xml:space="preserve">Data are presented as median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ED40A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D40A3">
        <w:rPr>
          <w:rFonts w:ascii="Times New Roman" w:hAnsi="Times New Roman" w:cs="Times New Roman"/>
          <w:sz w:val="24"/>
          <w:szCs w:val="24"/>
        </w:rPr>
        <w:t xml:space="preserve"> or as n (%), unless otherwise indicated. </w:t>
      </w:r>
    </w:p>
    <w:p w14:paraId="00DB2E42" w14:textId="4E2309FA" w:rsidR="00F37B55" w:rsidRDefault="00DB06D3" w:rsidP="00F37B55">
      <w:pPr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 xml:space="preserve">ANCA, </w:t>
      </w:r>
      <w:r w:rsidR="00716F9E"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 xml:space="preserve">ntineutrophil </w:t>
      </w:r>
      <w:r w:rsidR="00716F9E">
        <w:rPr>
          <w:rFonts w:ascii="Times New Roman" w:hAnsi="Times New Roman" w:cs="Times New Roman"/>
          <w:sz w:val="24"/>
          <w:szCs w:val="24"/>
        </w:rPr>
        <w:t>C</w:t>
      </w:r>
      <w:r w:rsidRPr="00ED40A3">
        <w:rPr>
          <w:rFonts w:ascii="Times New Roman" w:hAnsi="Times New Roman" w:cs="Times New Roman"/>
          <w:sz w:val="24"/>
          <w:szCs w:val="24"/>
        </w:rPr>
        <w:t xml:space="preserve">ytoplasmic </w:t>
      </w:r>
      <w:r w:rsidR="00716F9E"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 xml:space="preserve">ntibody; </w:t>
      </w:r>
      <w:r w:rsidR="00F37B55" w:rsidRPr="00F37B55">
        <w:rPr>
          <w:rFonts w:ascii="Times New Roman" w:hAnsi="Times New Roman" w:cs="Times New Roman"/>
          <w:sz w:val="24"/>
          <w:szCs w:val="24"/>
        </w:rPr>
        <w:t>BVAS, Birmingham Vasculitis Activity Score; CRP, C-Reactive Protein</w:t>
      </w:r>
      <w:r w:rsidR="00F37B55">
        <w:rPr>
          <w:rFonts w:ascii="Times New Roman" w:hAnsi="Times New Roman" w:cs="Times New Roman"/>
          <w:sz w:val="24"/>
          <w:szCs w:val="24"/>
        </w:rPr>
        <w:t xml:space="preserve">; </w:t>
      </w:r>
      <w:r w:rsidR="00F37B55" w:rsidRPr="00F37B55">
        <w:rPr>
          <w:rFonts w:ascii="Times New Roman" w:hAnsi="Times New Roman" w:cs="Times New Roman"/>
          <w:sz w:val="24"/>
          <w:szCs w:val="24"/>
        </w:rPr>
        <w:t xml:space="preserve">eGFR, Estimated Glomerular Filtration Rate; GPA, Granulomatosis with Polyangiitis; </w:t>
      </w:r>
      <w:r w:rsidR="00563A44">
        <w:rPr>
          <w:rFonts w:ascii="Times New Roman" w:hAnsi="Times New Roman" w:cs="Times New Roman"/>
          <w:sz w:val="24"/>
          <w:szCs w:val="24"/>
        </w:rPr>
        <w:t xml:space="preserve">IVCYC, Intravenous Cyclophosphamide; </w:t>
      </w:r>
      <w:r w:rsidR="00F37B55" w:rsidRPr="00F37B55">
        <w:rPr>
          <w:rFonts w:ascii="Times New Roman" w:hAnsi="Times New Roman" w:cs="Times New Roman"/>
          <w:sz w:val="24"/>
          <w:szCs w:val="24"/>
        </w:rPr>
        <w:t xml:space="preserve">MPA, Microscopic Polyangiitis; </w:t>
      </w:r>
      <w:r w:rsidRPr="00ED40A3">
        <w:rPr>
          <w:rFonts w:ascii="Times New Roman" w:hAnsi="Times New Roman" w:cs="Times New Roman"/>
          <w:sz w:val="24"/>
          <w:szCs w:val="24"/>
        </w:rPr>
        <w:t xml:space="preserve">MPO, </w:t>
      </w:r>
      <w:r w:rsidR="00716F9E"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>nti-</w:t>
      </w:r>
      <w:r w:rsidR="00716F9E">
        <w:rPr>
          <w:rFonts w:ascii="Times New Roman" w:hAnsi="Times New Roman" w:cs="Times New Roman"/>
          <w:sz w:val="24"/>
          <w:szCs w:val="24"/>
        </w:rPr>
        <w:t>M</w:t>
      </w:r>
      <w:r w:rsidRPr="00ED40A3">
        <w:rPr>
          <w:rFonts w:ascii="Times New Roman" w:hAnsi="Times New Roman" w:cs="Times New Roman"/>
          <w:sz w:val="24"/>
          <w:szCs w:val="24"/>
        </w:rPr>
        <w:t xml:space="preserve">yeloperoxidase; PR3, </w:t>
      </w:r>
      <w:r w:rsidR="00716F9E"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>nti-</w:t>
      </w:r>
      <w:r w:rsidR="00716F9E">
        <w:rPr>
          <w:rFonts w:ascii="Times New Roman" w:hAnsi="Times New Roman" w:cs="Times New Roman"/>
          <w:sz w:val="24"/>
          <w:szCs w:val="24"/>
        </w:rPr>
        <w:t>P</w:t>
      </w:r>
      <w:r w:rsidRPr="00ED40A3">
        <w:rPr>
          <w:rFonts w:ascii="Times New Roman" w:hAnsi="Times New Roman" w:cs="Times New Roman"/>
          <w:sz w:val="24"/>
          <w:szCs w:val="24"/>
        </w:rPr>
        <w:t>roteinase 3</w:t>
      </w:r>
      <w:r w:rsidR="00563A44">
        <w:rPr>
          <w:rFonts w:ascii="Times New Roman" w:hAnsi="Times New Roman" w:cs="Times New Roman"/>
          <w:sz w:val="24"/>
          <w:szCs w:val="24"/>
        </w:rPr>
        <w:t>; RTX, Rituximab</w:t>
      </w:r>
      <w:r w:rsidR="00F37B55">
        <w:rPr>
          <w:rFonts w:ascii="Times New Roman" w:hAnsi="Times New Roman" w:cs="Times New Roman"/>
          <w:sz w:val="24"/>
          <w:szCs w:val="24"/>
        </w:rPr>
        <w:t>.</w:t>
      </w:r>
    </w:p>
    <w:p w14:paraId="100F80D3" w14:textId="7D4FFE49" w:rsidR="00DB06D3" w:rsidRPr="00E408BD" w:rsidRDefault="00DB06D3" w:rsidP="00F37B55">
      <w:pPr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or statistical analyses, 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5, *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1. </w:t>
      </w:r>
      <w:r w:rsidR="00716F9E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-value: Wilcoxon rank sum test,</w:t>
      </w:r>
      <w:r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isher’s exact test</w:t>
      </w:r>
    </w:p>
    <w:p w14:paraId="3DCDC624" w14:textId="77777777" w:rsidR="00DB06D3" w:rsidRDefault="00DB06D3" w:rsidP="00DB06D3">
      <w:pPr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>† Organ involvement was based on BVAS ≥ 1.</w:t>
      </w:r>
    </w:p>
    <w:sectPr w:rsidR="00DB06D3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D6F8" w14:textId="77777777" w:rsidR="00DB06D3" w:rsidRDefault="00DB06D3" w:rsidP="00284000">
      <w:r>
        <w:separator/>
      </w:r>
    </w:p>
  </w:endnote>
  <w:endnote w:type="continuationSeparator" w:id="0">
    <w:p w14:paraId="250C6534" w14:textId="77777777" w:rsidR="00DB06D3" w:rsidRDefault="00DB06D3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59F11" w14:textId="77777777" w:rsidR="00DB06D3" w:rsidRDefault="00DB06D3" w:rsidP="00284000">
      <w:r>
        <w:separator/>
      </w:r>
    </w:p>
  </w:footnote>
  <w:footnote w:type="continuationSeparator" w:id="0">
    <w:p w14:paraId="2B1EF3FD" w14:textId="77777777" w:rsidR="00DB06D3" w:rsidRDefault="00DB06D3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127196"/>
    <w:rsid w:val="00137423"/>
    <w:rsid w:val="00143512"/>
    <w:rsid w:val="00170008"/>
    <w:rsid w:val="0018561C"/>
    <w:rsid w:val="001E7429"/>
    <w:rsid w:val="00230CCA"/>
    <w:rsid w:val="002505DF"/>
    <w:rsid w:val="00284000"/>
    <w:rsid w:val="002A2A50"/>
    <w:rsid w:val="002E55B3"/>
    <w:rsid w:val="003455DC"/>
    <w:rsid w:val="0035780F"/>
    <w:rsid w:val="00410C42"/>
    <w:rsid w:val="004241C2"/>
    <w:rsid w:val="00511C34"/>
    <w:rsid w:val="00520425"/>
    <w:rsid w:val="00532B21"/>
    <w:rsid w:val="0054056B"/>
    <w:rsid w:val="00563A44"/>
    <w:rsid w:val="00590E48"/>
    <w:rsid w:val="00651C24"/>
    <w:rsid w:val="00707098"/>
    <w:rsid w:val="007117E7"/>
    <w:rsid w:val="00716F9E"/>
    <w:rsid w:val="0075264E"/>
    <w:rsid w:val="007526A2"/>
    <w:rsid w:val="00804EA2"/>
    <w:rsid w:val="00844D0E"/>
    <w:rsid w:val="0087295B"/>
    <w:rsid w:val="00873071"/>
    <w:rsid w:val="0088150D"/>
    <w:rsid w:val="009B3D28"/>
    <w:rsid w:val="009C356C"/>
    <w:rsid w:val="009E3A9F"/>
    <w:rsid w:val="00AA0502"/>
    <w:rsid w:val="00AE3BBB"/>
    <w:rsid w:val="00B37170"/>
    <w:rsid w:val="00BB5FFA"/>
    <w:rsid w:val="00C15A3D"/>
    <w:rsid w:val="00C268AC"/>
    <w:rsid w:val="00C8157A"/>
    <w:rsid w:val="00CB3944"/>
    <w:rsid w:val="00D11678"/>
    <w:rsid w:val="00D34021"/>
    <w:rsid w:val="00D6665A"/>
    <w:rsid w:val="00D95B78"/>
    <w:rsid w:val="00DB06D3"/>
    <w:rsid w:val="00DC147C"/>
    <w:rsid w:val="00DC274F"/>
    <w:rsid w:val="00DD1417"/>
    <w:rsid w:val="00DE404A"/>
    <w:rsid w:val="00EE5C91"/>
    <w:rsid w:val="00F37B55"/>
    <w:rsid w:val="00F74A1A"/>
    <w:rsid w:val="00F8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9</cp:revision>
  <dcterms:created xsi:type="dcterms:W3CDTF">2026-02-14T06:34:00Z</dcterms:created>
  <dcterms:modified xsi:type="dcterms:W3CDTF">2026-02-19T09:15:00Z</dcterms:modified>
</cp:coreProperties>
</file>